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598C4C" w14:textId="77777777" w:rsidR="00F52339" w:rsidRDefault="00F52339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Supplementary material</w:t>
      </w:r>
    </w:p>
    <w:p w14:paraId="235301DE" w14:textId="235A32BF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4BC8399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>S</w:t>
      </w:r>
      <w:r w:rsidR="00FF17F1">
        <w:rPr>
          <w:rFonts w:cs="Arial"/>
          <w:bCs/>
          <w:color w:val="000000" w:themeColor="text1"/>
          <w:sz w:val="20"/>
          <w:szCs w:val="20"/>
        </w:rPr>
        <w:t>t</w:t>
      </w:r>
      <w:r w:rsidRPr="001330D2">
        <w:rPr>
          <w:rFonts w:cs="Arial"/>
          <w:bCs/>
          <w:color w:val="000000" w:themeColor="text1"/>
          <w:sz w:val="20"/>
          <w:szCs w:val="20"/>
        </w:rPr>
        <w:t>rengthening the Reporting of O</w:t>
      </w:r>
      <w:r w:rsidR="00FF17F1">
        <w:rPr>
          <w:rFonts w:cs="Arial"/>
          <w:bCs/>
          <w:color w:val="000000" w:themeColor="text1"/>
          <w:sz w:val="20"/>
          <w:szCs w:val="20"/>
        </w:rPr>
        <w:t>b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ervational studies in Epidemiology – Nutritional Epidemiology (STROBE-nut): an extension of the STROBE statement. Plos Medicine 13(6) </w:t>
      </w:r>
      <w:r>
        <w:fldChar w:fldCharType="begin"/>
      </w:r>
      <w:r>
        <w:instrText>HYPERLINK "http://dx.doi.org/10.1371/journal.pmed.1002036"</w:instrText>
      </w:r>
      <w:r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6"/>
        <w:gridCol w:w="793"/>
        <w:gridCol w:w="4563"/>
        <w:gridCol w:w="4853"/>
        <w:gridCol w:w="1315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EA19EF" w:rsidRDefault="004C08C0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EA19EF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EA19EF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EA19EF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b) Provide in the </w:t>
            </w:r>
            <w:proofErr w:type="gramStart"/>
            <w:r w:rsidRPr="006754BE">
              <w:rPr>
                <w:color w:val="000000"/>
                <w:lang w:val="en-US"/>
              </w:rPr>
              <w:t>abstract</w:t>
            </w:r>
            <w:proofErr w:type="gramEnd"/>
            <w:r w:rsidRPr="006754BE">
              <w:rPr>
                <w:color w:val="000000"/>
                <w:lang w:val="en-US"/>
              </w:rPr>
              <w:t xml:space="preserve">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2278DB21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</w:t>
            </w:r>
            <w:r w:rsidR="003E7AF8"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3405511A" w:rsidR="005473B6" w:rsidRPr="00EA19EF" w:rsidRDefault="00EA19EF" w:rsidP="00EA19EF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EA19EF">
              <w:rPr>
                <w:rFonts w:eastAsia="Times New Roman"/>
                <w:b/>
                <w:bCs/>
                <w:color w:val="000000"/>
                <w:lang w:val="en-US"/>
              </w:rPr>
              <w:t>1-</w:t>
            </w:r>
            <w:r w:rsidR="0074046D">
              <w:rPr>
                <w:rFonts w:eastAsia="Times New Roman"/>
                <w:b/>
                <w:bCs/>
                <w:color w:val="000000"/>
                <w:lang w:val="en-US"/>
              </w:rPr>
              <w:t>4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EA19EF" w:rsidRDefault="005473B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3892D898" w:rsidR="005473B6" w:rsidRPr="00EA19EF" w:rsidRDefault="0074046D" w:rsidP="00EA19EF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03B5F2F1" w:rsidR="005473B6" w:rsidRPr="00EA19EF" w:rsidRDefault="009136C7" w:rsidP="00EA19EF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EA19EF" w:rsidRDefault="005473B6" w:rsidP="00EA19EF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72CAEAB3" w:rsidR="005473B6" w:rsidRPr="00EA19EF" w:rsidRDefault="00161DEA" w:rsidP="00EA19EF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83A2E2E" w:rsidR="005473B6" w:rsidRPr="00EA19EF" w:rsidRDefault="0091752C" w:rsidP="00EA19EF">
            <w:pPr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6</w:t>
            </w:r>
            <w:r w:rsidR="00DE3D89">
              <w:rPr>
                <w:rFonts w:eastAsia="Times New Roman"/>
                <w:b/>
                <w:bCs/>
                <w:color w:val="000000"/>
                <w:lang w:val="en-US"/>
              </w:rPr>
              <w:t>-</w:t>
            </w:r>
            <w:r>
              <w:rPr>
                <w:rFonts w:eastAsia="Times New Roman"/>
                <w:b/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</w:t>
            </w:r>
            <w:proofErr w:type="gramStart"/>
            <w:r w:rsidRPr="006754BE">
              <w:rPr>
                <w:color w:val="000000"/>
                <w:lang w:val="en-US"/>
              </w:rPr>
              <w:t>particular dietary</w:t>
            </w:r>
            <w:proofErr w:type="gramEnd"/>
            <w:r w:rsidRPr="006754BE">
              <w:rPr>
                <w:color w:val="000000"/>
                <w:lang w:val="en-US"/>
              </w:rPr>
              <w:t>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7087D8C9" w:rsidR="005473B6" w:rsidRPr="00EA19EF" w:rsidRDefault="005E16D3" w:rsidP="00EA19EF">
            <w:pPr>
              <w:tabs>
                <w:tab w:val="left" w:pos="142"/>
                <w:tab w:val="left" w:pos="2798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-</w:t>
            </w:r>
            <w:r w:rsidR="00DE3D89">
              <w:rPr>
                <w:b/>
                <w:bCs/>
                <w:color w:val="000000"/>
                <w:lang w:val="en-US"/>
              </w:rPr>
              <w:t>7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Clearly define all outcomes, exposures, predictors, potential confounders, and effect </w:t>
            </w:r>
            <w:r w:rsidRPr="006754BE">
              <w:rPr>
                <w:color w:val="000000"/>
                <w:lang w:val="en-US"/>
              </w:rPr>
              <w:lastRenderedPageBreak/>
              <w:t>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 xml:space="preserve">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lastRenderedPageBreak/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>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13A94221" w:rsidR="005473B6" w:rsidRPr="00EA19EF" w:rsidRDefault="00E472CF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5F5AA18F" w:rsidR="005473B6" w:rsidRPr="006754BE" w:rsidRDefault="00E472CF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7</w:t>
            </w:r>
            <w:r w:rsidR="005473B6" w:rsidRPr="006754BE">
              <w:rPr>
                <w:bCs/>
                <w:color w:val="000000"/>
                <w:lang w:val="en-US"/>
              </w:rPr>
              <w:tab/>
              <w:t xml:space="preserve">Data sources </w:t>
            </w:r>
            <w:proofErr w:type="gramStart"/>
            <w:r w:rsidR="005473B6" w:rsidRPr="006754BE">
              <w:rPr>
                <w:bCs/>
                <w:color w:val="000000"/>
                <w:lang w:val="en-US"/>
              </w:rPr>
              <w:t xml:space="preserve">- </w:t>
            </w:r>
            <w:r w:rsidR="005473B6" w:rsidRPr="006754BE">
              <w:rPr>
                <w:bCs/>
                <w:color w:val="000000"/>
                <w:lang w:val="en-US"/>
              </w:rPr>
              <w:tab/>
              <w:t>measurements</w:t>
            </w:r>
            <w:proofErr w:type="gramEnd"/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32F4E648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 w:rsidR="00E472CF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b/>
                <w:color w:val="000000"/>
                <w:lang w:val="en-US"/>
              </w:rPr>
              <w:t>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7EC8182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</w:t>
            </w:r>
            <w:r w:rsidR="004F700A">
              <w:rPr>
                <w:rFonts w:eastAsia="Times New Roman"/>
                <w:color w:val="000000"/>
                <w:lang w:val="en-US"/>
              </w:rPr>
              <w:t>-</w:t>
            </w:r>
            <w:r w:rsidRPr="006754BE">
              <w:rPr>
                <w:rFonts w:eastAsia="Times New Roman"/>
                <w:color w:val="000000"/>
                <w:lang w:val="en-US"/>
              </w:rPr>
              <w:t>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3C165A1B" w:rsidR="005473B6" w:rsidRPr="00EA19EF" w:rsidRDefault="0047042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7</w:t>
            </w:r>
            <w:r w:rsidR="00CA77E1">
              <w:rPr>
                <w:b/>
                <w:bCs/>
                <w:color w:val="000000"/>
                <w:lang w:val="en-US"/>
              </w:rPr>
              <w:t>-</w:t>
            </w:r>
            <w:r>
              <w:rPr>
                <w:b/>
                <w:bCs/>
                <w:color w:val="000000"/>
                <w:lang w:val="en-US"/>
              </w:rPr>
              <w:t>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</w:t>
            </w:r>
            <w:proofErr w:type="gramStart"/>
            <w:r w:rsidRPr="00312400">
              <w:rPr>
                <w:color w:val="000000"/>
                <w:lang w:val="en-US"/>
              </w:rPr>
              <w:t>as a result of</w:t>
            </w:r>
            <w:proofErr w:type="gramEnd"/>
            <w:r w:rsidRPr="00312400">
              <w:rPr>
                <w:color w:val="000000"/>
                <w:lang w:val="en-US"/>
              </w:rPr>
              <w:t xml:space="preserve">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A2DE9A8" w:rsidR="005473B6" w:rsidRPr="00EA19EF" w:rsidRDefault="0055295A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  <w:r w:rsidR="00CA77E1">
              <w:rPr>
                <w:b/>
                <w:bCs/>
                <w:color w:val="000000"/>
                <w:lang w:val="en-US"/>
              </w:rPr>
              <w:t>-1o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the study size </w:t>
            </w:r>
            <w:proofErr w:type="gramStart"/>
            <w:r w:rsidRPr="006754BE">
              <w:rPr>
                <w:color w:val="000000"/>
                <w:lang w:val="en-US"/>
              </w:rPr>
              <w:t>was arrived</w:t>
            </w:r>
            <w:proofErr w:type="gramEnd"/>
            <w:r w:rsidRPr="006754BE">
              <w:rPr>
                <w:color w:val="000000"/>
                <w:lang w:val="en-US"/>
              </w:rPr>
              <w:t xml:space="preserve">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3ECA4763" w:rsidR="005473B6" w:rsidRPr="00EA19EF" w:rsidRDefault="00C0051B" w:rsidP="00EA19EF">
            <w:pPr>
              <w:pStyle w:val="CommentText"/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Explain how quantitative variables were handled in the </w:t>
            </w:r>
            <w:proofErr w:type="gramStart"/>
            <w:r w:rsidRPr="006754BE">
              <w:rPr>
                <w:color w:val="000000"/>
                <w:lang w:val="en-US"/>
              </w:rPr>
              <w:t>analyses</w:t>
            </w:r>
            <w:proofErr w:type="gramEnd"/>
            <w:r w:rsidRPr="006754BE">
              <w:rPr>
                <w:color w:val="000000"/>
                <w:lang w:val="en-US"/>
              </w:rPr>
              <w:t>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29748A9A" w:rsidR="005473B6" w:rsidRPr="00EA19EF" w:rsidRDefault="00CA77E1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-8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color w:val="000000"/>
                <w:lang w:val="en-US"/>
              </w:rPr>
              <w:t>(b) Describe</w:t>
            </w:r>
            <w:proofErr w:type="gramEnd"/>
            <w:r w:rsidRPr="006754BE">
              <w:rPr>
                <w:color w:val="000000"/>
                <w:lang w:val="en-US"/>
              </w:rPr>
              <w:t xml:space="preserve">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</w:t>
            </w:r>
            <w:proofErr w:type="gramEnd"/>
            <w:r w:rsidRPr="006754BE">
              <w:rPr>
                <w:rFonts w:eastAsia="Times New Roman"/>
                <w:b/>
                <w:color w:val="000000"/>
                <w:lang w:val="en-US"/>
              </w:rPr>
              <w:t>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1B18DBA3" w:rsidR="005473B6" w:rsidRPr="00EA19EF" w:rsidRDefault="00367DE2" w:rsidP="00EA19EF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lastRenderedPageBreak/>
              <w:t>8-</w:t>
            </w:r>
            <w:r w:rsidR="003E63E6">
              <w:rPr>
                <w:rFonts w:eastAsia="Times New Roman"/>
                <w:b/>
                <w:bCs/>
                <w:color w:val="000000"/>
                <w:lang w:val="en-US"/>
              </w:rPr>
              <w:t>9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EA19EF" w:rsidRDefault="005473B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a) Report the numbers of individuals at each stage of the </w:t>
            </w:r>
            <w:proofErr w:type="gramStart"/>
            <w:r w:rsidRPr="006754BE">
              <w:rPr>
                <w:color w:val="000000"/>
                <w:lang w:val="en-US"/>
              </w:rPr>
              <w:t>study—e</w:t>
            </w:r>
            <w:proofErr w:type="gramEnd"/>
            <w:r w:rsidRPr="006754BE">
              <w:rPr>
                <w:color w:val="000000"/>
                <w:lang w:val="en-US"/>
              </w:rPr>
              <w:t>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2DA4B3E8" w:rsidR="005473B6" w:rsidRPr="00EA19EF" w:rsidRDefault="000D3E6D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6</w:t>
            </w:r>
            <w:r w:rsidR="00F64090">
              <w:rPr>
                <w:b/>
                <w:bCs/>
                <w:color w:val="000000"/>
                <w:lang w:val="en-US"/>
              </w:rPr>
              <w:t>-7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0610F19C" w:rsidR="005473B6" w:rsidRPr="00EA19EF" w:rsidRDefault="003E63E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</w:t>
            </w:r>
            <w:r w:rsidR="00CD4B1D">
              <w:rPr>
                <w:b/>
                <w:bCs/>
                <w:color w:val="000000"/>
                <w:lang w:val="en-US"/>
              </w:rPr>
              <w:br/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1A5503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1A5503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 w:rsidRPr="001A5503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1A5503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1A5503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 w:rsidRPr="001A5503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1A5503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1A5503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 w:rsidRPr="001A5503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22AB142D" w:rsidR="005473B6" w:rsidRPr="00EA19EF" w:rsidRDefault="003E63E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0</w:t>
            </w:r>
            <w:r w:rsidR="00080F7C">
              <w:rPr>
                <w:b/>
                <w:bCs/>
                <w:color w:val="000000"/>
                <w:lang w:val="en-US"/>
              </w:rPr>
              <w:t>-11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If relevant, consider translating estimates of relative risk into absolute risk for a meaningful </w:t>
            </w:r>
            <w:proofErr w:type="gramStart"/>
            <w:r w:rsidRPr="006754BE">
              <w:rPr>
                <w:color w:val="000000"/>
                <w:lang w:val="en-US"/>
              </w:rPr>
              <w:t>time period</w:t>
            </w:r>
            <w:proofErr w:type="gramEnd"/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170EFEF9" w:rsidR="005473B6" w:rsidRPr="00EA19EF" w:rsidRDefault="00080F7C" w:rsidP="00EA19EF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10-11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5530D11C" w:rsidR="005473B6" w:rsidRPr="006754BE" w:rsidRDefault="00623143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n/a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CD30500" w:rsidR="005473B6" w:rsidRPr="00EA19EF" w:rsidRDefault="005473B6" w:rsidP="00EA19EF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EA19EF" w:rsidRDefault="005473B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1776CD2E" w:rsidR="005473B6" w:rsidRPr="00EA19EF" w:rsidRDefault="003E63E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B40F48">
              <w:rPr>
                <w:b/>
                <w:bCs/>
                <w:color w:val="000000"/>
                <w:lang w:val="en-US"/>
              </w:rPr>
              <w:t>2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07D119C" w:rsidR="005473B6" w:rsidRPr="00EA19EF" w:rsidRDefault="003E63E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B40F48">
              <w:rPr>
                <w:b/>
                <w:bCs/>
                <w:color w:val="000000"/>
                <w:lang w:val="en-US"/>
              </w:rPr>
              <w:t>4</w:t>
            </w:r>
            <w:r>
              <w:rPr>
                <w:b/>
                <w:bCs/>
                <w:color w:val="000000"/>
                <w:lang w:val="en-US"/>
              </w:rPr>
              <w:t>-1</w:t>
            </w:r>
            <w:r w:rsidR="00B40F48"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33DB6433" w:rsidR="005473B6" w:rsidRPr="00EA19EF" w:rsidRDefault="003E63E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F37A70">
              <w:rPr>
                <w:b/>
                <w:bCs/>
                <w:color w:val="000000"/>
                <w:lang w:val="en-US"/>
              </w:rPr>
              <w:t>4</w:t>
            </w:r>
            <w:r>
              <w:rPr>
                <w:b/>
                <w:bCs/>
                <w:color w:val="000000"/>
                <w:lang w:val="en-US"/>
              </w:rPr>
              <w:t>-15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6AF2C28" w:rsidR="005473B6" w:rsidRPr="00EA19EF" w:rsidRDefault="003E63E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512998">
              <w:rPr>
                <w:b/>
                <w:bCs/>
                <w:color w:val="000000"/>
                <w:lang w:val="en-US"/>
              </w:rPr>
              <w:t>5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EA19EF" w:rsidRDefault="005473B6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336959B7" w:rsidR="005473B6" w:rsidRPr="00EA19EF" w:rsidRDefault="00134EF9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</w:t>
            </w:r>
            <w:r w:rsidR="00A87C2B">
              <w:rPr>
                <w:b/>
                <w:bCs/>
                <w:color w:val="000000"/>
                <w:lang w:val="en-US"/>
              </w:rPr>
              <w:t>6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6A72BC6E" w:rsidR="005473B6" w:rsidRPr="00EA19EF" w:rsidRDefault="00A87C2B" w:rsidP="00EA19EF">
            <w:pPr>
              <w:tabs>
                <w:tab w:val="left" w:pos="142"/>
              </w:tabs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C2304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proofErr w:type="gramStart"/>
            <w:r w:rsidRPr="006C2304">
              <w:rPr>
                <w:rFonts w:eastAsia="Times New Roman"/>
                <w:b/>
                <w:color w:val="000000"/>
                <w:lang w:val="en-US"/>
              </w:rPr>
              <w:t>nut</w:t>
            </w:r>
            <w:proofErr w:type="gramEnd"/>
            <w:r w:rsidRPr="006C2304">
              <w:rPr>
                <w:rFonts w:eastAsia="Times New Roman"/>
                <w:b/>
                <w:color w:val="000000"/>
                <w:lang w:val="en-US"/>
              </w:rPr>
              <w:t>-</w:t>
            </w:r>
            <w:r w:rsidRPr="006C2304">
              <w:rPr>
                <w:b/>
                <w:color w:val="000000"/>
                <w:lang w:val="en-US"/>
              </w:rPr>
              <w:t>22.2</w:t>
            </w:r>
            <w:r w:rsidRPr="006C2304">
              <w:rPr>
                <w:color w:val="000000"/>
                <w:lang w:val="en-US"/>
              </w:rPr>
              <w:t xml:space="preserve"> Provide data collection tools and data as online material or explain how they can be accessed</w:t>
            </w:r>
            <w:r w:rsidR="00136D75" w:rsidRPr="006C2304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1134432C" w:rsidR="005473B6" w:rsidRPr="00EA19EF" w:rsidRDefault="003B01A2" w:rsidP="00EA19EF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6</w:t>
            </w:r>
          </w:p>
        </w:tc>
      </w:tr>
    </w:tbl>
    <w:p w14:paraId="51905D81" w14:textId="77777777" w:rsidR="00967969" w:rsidRDefault="00967969"/>
    <w:sectPr w:rsidR="00967969" w:rsidSect="001330D2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0E740F" w14:textId="77777777" w:rsidR="00106266" w:rsidRDefault="00106266" w:rsidP="001330D2">
      <w:pPr>
        <w:spacing w:after="0" w:line="240" w:lineRule="auto"/>
      </w:pPr>
      <w:r>
        <w:separator/>
      </w:r>
    </w:p>
  </w:endnote>
  <w:endnote w:type="continuationSeparator" w:id="0">
    <w:p w14:paraId="2EC534D8" w14:textId="77777777" w:rsidR="00106266" w:rsidRDefault="00106266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267697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2F9B9" w14:textId="15983F0E" w:rsidR="00CE19C4" w:rsidRDefault="00CE19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2567A8" w14:textId="77777777" w:rsidR="00136D75" w:rsidRDefault="00136D75" w:rsidP="001330D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8984A4" w14:textId="77777777" w:rsidR="00CE19C4" w:rsidRDefault="00CE19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565A7" w14:textId="77777777" w:rsidR="00106266" w:rsidRDefault="00106266" w:rsidP="001330D2">
      <w:pPr>
        <w:spacing w:after="0" w:line="240" w:lineRule="auto"/>
      </w:pPr>
      <w:r>
        <w:separator/>
      </w:r>
    </w:p>
  </w:footnote>
  <w:footnote w:type="continuationSeparator" w:id="0">
    <w:p w14:paraId="40DEEC56" w14:textId="77777777" w:rsidR="00106266" w:rsidRDefault="00106266" w:rsidP="001330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FEE97" w14:textId="77777777" w:rsidR="00CE19C4" w:rsidRDefault="00CE19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C0CB5C" w14:textId="77777777" w:rsidR="00CE19C4" w:rsidRDefault="00CE19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2E33BD" w14:textId="77777777" w:rsidR="00CE19C4" w:rsidRDefault="00CE19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9086151">
    <w:abstractNumId w:val="1"/>
  </w:num>
  <w:num w:numId="2" w16cid:durableId="393048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qQUAKW9D0SwAAAA="/>
  </w:docVars>
  <w:rsids>
    <w:rsidRoot w:val="001330D2"/>
    <w:rsid w:val="00080F7C"/>
    <w:rsid w:val="0009431C"/>
    <w:rsid w:val="000D3E6D"/>
    <w:rsid w:val="000F7607"/>
    <w:rsid w:val="00106266"/>
    <w:rsid w:val="00132443"/>
    <w:rsid w:val="001330D2"/>
    <w:rsid w:val="00134EF9"/>
    <w:rsid w:val="00136D75"/>
    <w:rsid w:val="00161DEA"/>
    <w:rsid w:val="001A22AE"/>
    <w:rsid w:val="001A5503"/>
    <w:rsid w:val="001B552B"/>
    <w:rsid w:val="001D292C"/>
    <w:rsid w:val="001D5035"/>
    <w:rsid w:val="002904AC"/>
    <w:rsid w:val="00292170"/>
    <w:rsid w:val="002F04D7"/>
    <w:rsid w:val="00367DE2"/>
    <w:rsid w:val="003B01A2"/>
    <w:rsid w:val="003C5A7F"/>
    <w:rsid w:val="003E63E6"/>
    <w:rsid w:val="003E7AF8"/>
    <w:rsid w:val="00466AF4"/>
    <w:rsid w:val="00470426"/>
    <w:rsid w:val="00481783"/>
    <w:rsid w:val="004C08C0"/>
    <w:rsid w:val="004C70D7"/>
    <w:rsid w:val="004D4984"/>
    <w:rsid w:val="004D6AE6"/>
    <w:rsid w:val="004F2B21"/>
    <w:rsid w:val="004F700A"/>
    <w:rsid w:val="00512998"/>
    <w:rsid w:val="005473B6"/>
    <w:rsid w:val="0055295A"/>
    <w:rsid w:val="005B3B4D"/>
    <w:rsid w:val="005D3A31"/>
    <w:rsid w:val="005E16D3"/>
    <w:rsid w:val="00623143"/>
    <w:rsid w:val="0064261F"/>
    <w:rsid w:val="00684393"/>
    <w:rsid w:val="006A0AD4"/>
    <w:rsid w:val="006B6BF3"/>
    <w:rsid w:val="006C2304"/>
    <w:rsid w:val="0072244B"/>
    <w:rsid w:val="0074046D"/>
    <w:rsid w:val="007D2D6C"/>
    <w:rsid w:val="007E78A6"/>
    <w:rsid w:val="007F5AE2"/>
    <w:rsid w:val="008057ED"/>
    <w:rsid w:val="008456E9"/>
    <w:rsid w:val="008F2F21"/>
    <w:rsid w:val="009136C7"/>
    <w:rsid w:val="0091752C"/>
    <w:rsid w:val="00967969"/>
    <w:rsid w:val="00A87C2B"/>
    <w:rsid w:val="00A9352A"/>
    <w:rsid w:val="00AC31EB"/>
    <w:rsid w:val="00AF23C7"/>
    <w:rsid w:val="00B40F48"/>
    <w:rsid w:val="00BC6ED8"/>
    <w:rsid w:val="00C0051B"/>
    <w:rsid w:val="00CA77E1"/>
    <w:rsid w:val="00CD0FCE"/>
    <w:rsid w:val="00CD4B1D"/>
    <w:rsid w:val="00CE19C4"/>
    <w:rsid w:val="00D1724D"/>
    <w:rsid w:val="00D52612"/>
    <w:rsid w:val="00D540EA"/>
    <w:rsid w:val="00D549CD"/>
    <w:rsid w:val="00DE3D89"/>
    <w:rsid w:val="00E472CF"/>
    <w:rsid w:val="00EA19EF"/>
    <w:rsid w:val="00EB3E12"/>
    <w:rsid w:val="00EF634E"/>
    <w:rsid w:val="00F37A70"/>
    <w:rsid w:val="00F52339"/>
    <w:rsid w:val="00F64090"/>
    <w:rsid w:val="00FA28B8"/>
    <w:rsid w:val="00FB705A"/>
    <w:rsid w:val="00FF1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E19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9C4"/>
    <w:rPr>
      <w:rFonts w:ascii="Georgia" w:eastAsia="Calibri" w:hAnsi="Georgia" w:cs="Times New Roman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?id=10.1371/journal.pmed.1002036" TargetMode="External"/><Relationship Id="rId5" Type="http://schemas.openxmlformats.org/officeDocument/2006/relationships/styles" Target="styles.xml"/><Relationship Id="rId15" Type="http://schemas.openxmlformats.org/officeDocument/2006/relationships/footer" Target="footer2.xml"/><Relationship Id="rId10" Type="http://schemas.openxmlformats.org/officeDocument/2006/relationships/hyperlink" Target="http://journals.plos.org/plosmedicine/article/asset?id=10.1371%2Fjournal.pmed.1002036.PDF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22</Words>
  <Characters>7537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884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urugan, Arthi -</cp:lastModifiedBy>
  <cp:revision>2</cp:revision>
  <dcterms:created xsi:type="dcterms:W3CDTF">2025-02-04T07:03:00Z</dcterms:created>
  <dcterms:modified xsi:type="dcterms:W3CDTF">2025-02-04T07:0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